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A6560E" w14:textId="157CA0C8" w:rsidR="00C80217" w:rsidRDefault="00C80217" w:rsidP="00C80217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val="en-GB"/>
        </w:rPr>
      </w:pPr>
    </w:p>
    <w:p w14:paraId="6930C34A" w14:textId="77777777" w:rsidR="00C80217" w:rsidRPr="00C80217" w:rsidRDefault="00C80217" w:rsidP="00C80217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val="en-GB"/>
        </w:rPr>
      </w:pPr>
    </w:p>
    <w:p w14:paraId="60EFC131" w14:textId="1499273B" w:rsidR="00150369" w:rsidRDefault="00150369" w:rsidP="00583A09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upplementa</w:t>
      </w:r>
      <w:r w:rsidR="00AC40C3">
        <w:rPr>
          <w:rFonts w:ascii="Times New Roman" w:hAnsi="Times New Roman"/>
          <w:sz w:val="24"/>
          <w:szCs w:val="24"/>
          <w:lang w:val="en-GB"/>
        </w:rPr>
        <w:t>l</w:t>
      </w:r>
      <w:r>
        <w:rPr>
          <w:rFonts w:ascii="Times New Roman" w:hAnsi="Times New Roman"/>
          <w:sz w:val="24"/>
          <w:szCs w:val="24"/>
          <w:lang w:val="en-GB"/>
        </w:rPr>
        <w:t xml:space="preserve"> t</w:t>
      </w:r>
      <w:r w:rsidR="002E3811" w:rsidRPr="0037376A">
        <w:rPr>
          <w:rFonts w:ascii="Times New Roman" w:hAnsi="Times New Roman"/>
          <w:sz w:val="24"/>
          <w:szCs w:val="24"/>
          <w:lang w:val="en-GB"/>
        </w:rPr>
        <w:t>able 1</w:t>
      </w:r>
      <w:r w:rsidR="00A35528" w:rsidRPr="0037376A">
        <w:rPr>
          <w:rFonts w:ascii="Times New Roman" w:hAnsi="Times New Roman"/>
          <w:sz w:val="24"/>
          <w:szCs w:val="24"/>
          <w:lang w:val="en-GB"/>
        </w:rPr>
        <w:t>.</w:t>
      </w:r>
      <w:r w:rsidR="002E3811" w:rsidRPr="0037376A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7FC10111" w14:textId="0E65580E" w:rsidR="00583A09" w:rsidRPr="0037376A" w:rsidRDefault="00583A09" w:rsidP="00583A09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37376A">
        <w:rPr>
          <w:rFonts w:ascii="Times New Roman" w:hAnsi="Times New Roman"/>
          <w:sz w:val="24"/>
          <w:szCs w:val="24"/>
          <w:lang w:val="en-GB"/>
        </w:rPr>
        <w:t>Goodness-of-fit statistics for confirmatory factor analyses (CFA) of measurement models</w:t>
      </w:r>
      <w:r w:rsidR="002E3811" w:rsidRPr="0037376A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87AC9">
        <w:rPr>
          <w:rFonts w:ascii="Times New Roman" w:hAnsi="Times New Roman"/>
          <w:sz w:val="24"/>
          <w:szCs w:val="24"/>
          <w:lang w:val="en-GB"/>
        </w:rPr>
        <w:t>of</w:t>
      </w:r>
      <w:r w:rsidR="002E3811" w:rsidRPr="0037376A">
        <w:rPr>
          <w:rFonts w:ascii="Times New Roman" w:hAnsi="Times New Roman"/>
          <w:sz w:val="24"/>
          <w:szCs w:val="24"/>
          <w:lang w:val="en-GB"/>
        </w:rPr>
        <w:t xml:space="preserve"> latent variables</w:t>
      </w:r>
      <w:r w:rsidR="00C87AC9">
        <w:rPr>
          <w:rFonts w:ascii="Times New Roman" w:hAnsi="Times New Roman"/>
          <w:sz w:val="24"/>
          <w:szCs w:val="24"/>
          <w:lang w:val="en-GB"/>
        </w:rPr>
        <w:t xml:space="preserve"> included in the study</w:t>
      </w:r>
      <w:r w:rsidRPr="0037376A">
        <w:rPr>
          <w:rFonts w:ascii="Times New Roman" w:hAnsi="Times New Roman"/>
          <w:sz w:val="24"/>
          <w:szCs w:val="24"/>
          <w:lang w:val="en-GB"/>
        </w:rPr>
        <w:t>.</w:t>
      </w:r>
      <w:r w:rsidR="00C87AC9">
        <w:rPr>
          <w:rFonts w:ascii="Times New Roman" w:hAnsi="Times New Roman"/>
          <w:sz w:val="24"/>
          <w:szCs w:val="24"/>
          <w:lang w:val="en-GB"/>
        </w:rPr>
        <w:t xml:space="preserve">  </w:t>
      </w:r>
    </w:p>
    <w:tbl>
      <w:tblPr>
        <w:tblW w:w="9428" w:type="dxa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9"/>
        <w:gridCol w:w="1276"/>
        <w:gridCol w:w="567"/>
        <w:gridCol w:w="567"/>
        <w:gridCol w:w="567"/>
        <w:gridCol w:w="992"/>
        <w:gridCol w:w="1559"/>
        <w:gridCol w:w="851"/>
      </w:tblGrid>
      <w:tr w:rsidR="002E3811" w:rsidRPr="0037376A" w14:paraId="21F6D602" w14:textId="77777777" w:rsidTr="00A2216C">
        <w:tc>
          <w:tcPr>
            <w:tcW w:w="304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bottom"/>
            <w:hideMark/>
          </w:tcPr>
          <w:p w14:paraId="2A52EA94" w14:textId="77FB3E5C" w:rsidR="002E3811" w:rsidRPr="00413514" w:rsidRDefault="002E3811" w:rsidP="00413514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 </w:t>
            </w:r>
            <w:r w:rsidR="00413514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Latent variabl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49FDFDEA" w14:textId="77777777" w:rsidR="002E3811" w:rsidRPr="0037376A" w:rsidRDefault="002E3811" w:rsidP="000725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lang w:val="en-GB" w:eastAsia="zh-CN"/>
              </w:rPr>
            </w:pPr>
            <w:r w:rsidRPr="0037376A">
              <w:rPr>
                <w:rFonts w:ascii="Times New Roman" w:hAnsi="Times New Roman"/>
                <w:sz w:val="24"/>
                <w:szCs w:val="24"/>
                <w:lang w:val="en-GB"/>
              </w:rPr>
              <w:t>χ2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3002E528" w14:textId="77777777" w:rsidR="002E3811" w:rsidRPr="00413514" w:rsidRDefault="002E3811" w:rsidP="000725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i/>
                <w:sz w:val="24"/>
                <w:szCs w:val="24"/>
                <w:lang w:val="en-GB" w:eastAsia="zh-CN"/>
              </w:rPr>
              <w:t>df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A1DFFA0" w14:textId="77777777" w:rsidR="002E3811" w:rsidRPr="00413514" w:rsidRDefault="002E3811" w:rsidP="000725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CFI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</w:tcPr>
          <w:p w14:paraId="6BE4A3FE" w14:textId="77777777" w:rsidR="002E3811" w:rsidRPr="00413514" w:rsidRDefault="002E3811" w:rsidP="000725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TLI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D7445AE" w14:textId="77777777" w:rsidR="002E3811" w:rsidRPr="00413514" w:rsidRDefault="002E3811" w:rsidP="000725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RMSEA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0A1E82C" w14:textId="77777777" w:rsidR="002E3811" w:rsidRPr="00413514" w:rsidRDefault="002E3811" w:rsidP="00413514">
            <w:pPr>
              <w:tabs>
                <w:tab w:val="left" w:pos="1208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 xml:space="preserve">[90% CI] 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E54B028" w14:textId="77777777" w:rsidR="002E3811" w:rsidRPr="00413514" w:rsidRDefault="002E3811" w:rsidP="0007531A">
            <w:pPr>
              <w:tabs>
                <w:tab w:val="left" w:pos="357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SRMR</w:t>
            </w:r>
          </w:p>
        </w:tc>
      </w:tr>
      <w:tr w:rsidR="002E3811" w:rsidRPr="0037376A" w14:paraId="6A9417CE" w14:textId="77777777" w:rsidTr="00A2216C">
        <w:trPr>
          <w:trHeight w:val="315"/>
        </w:trPr>
        <w:tc>
          <w:tcPr>
            <w:tcW w:w="3049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57CDEA6" w14:textId="2B772C4F" w:rsidR="002E3811" w:rsidRPr="0037376A" w:rsidRDefault="002E3811" w:rsidP="002E3811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37376A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E</w:t>
            </w:r>
            <w:r w:rsidR="00FA5651" w:rsidRPr="0037376A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xtraversion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14:paraId="72764A90" w14:textId="77777777" w:rsidR="002E3811" w:rsidRPr="00413514" w:rsidRDefault="00922024" w:rsidP="00413514">
            <w:pPr>
              <w:tabs>
                <w:tab w:val="decimal" w:pos="501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223.297**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 w14:paraId="3F17625C" w14:textId="77777777" w:rsidR="002E3811" w:rsidRPr="00413514" w:rsidRDefault="00922024" w:rsidP="002E3811">
            <w:pPr>
              <w:tabs>
                <w:tab w:val="decimal" w:pos="252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20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F253A8F" w14:textId="77777777" w:rsidR="002E3811" w:rsidRPr="00413514" w:rsidRDefault="00922024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89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 w14:paraId="524489AB" w14:textId="77777777" w:rsidR="002E3811" w:rsidRPr="00413514" w:rsidRDefault="00922024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85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A623991" w14:textId="77777777" w:rsidR="002E3811" w:rsidRPr="00413514" w:rsidRDefault="00922024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122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5473E5A" w14:textId="77777777" w:rsidR="002E3811" w:rsidRPr="00413514" w:rsidRDefault="002E3811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[.</w:t>
            </w:r>
            <w:r w:rsidR="00922024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108</w:t>
            </w: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, .</w:t>
            </w:r>
            <w:r w:rsidR="00922024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137</w:t>
            </w: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]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92FD1E4" w14:textId="77777777" w:rsidR="002E3811" w:rsidRPr="00413514" w:rsidRDefault="00922024" w:rsidP="0007531A">
            <w:pPr>
              <w:tabs>
                <w:tab w:val="decimal" w:pos="73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063</w:t>
            </w:r>
          </w:p>
        </w:tc>
      </w:tr>
      <w:tr w:rsidR="00A35528" w:rsidRPr="0037376A" w14:paraId="11776B29" w14:textId="77777777" w:rsidTr="00A2216C">
        <w:trPr>
          <w:trHeight w:val="300"/>
        </w:trPr>
        <w:tc>
          <w:tcPr>
            <w:tcW w:w="3049" w:type="dxa"/>
            <w:tcBorders>
              <w:top w:val="nil"/>
            </w:tcBorders>
            <w:shd w:val="clear" w:color="auto" w:fill="auto"/>
            <w:vAlign w:val="center"/>
          </w:tcPr>
          <w:p w14:paraId="4E621CF7" w14:textId="13E1D543" w:rsidR="00A35528" w:rsidRPr="0037376A" w:rsidRDefault="00FA5651" w:rsidP="00A35528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37376A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Agreeableness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4FE157C" w14:textId="77777777" w:rsidR="00A35528" w:rsidRPr="00413514" w:rsidRDefault="00A35528" w:rsidP="00413514">
            <w:pPr>
              <w:tabs>
                <w:tab w:val="decimal" w:pos="501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178.520**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428B0326" w14:textId="77777777" w:rsidR="00A35528" w:rsidRPr="00413514" w:rsidRDefault="00A35528" w:rsidP="00A35528">
            <w:pPr>
              <w:tabs>
                <w:tab w:val="decimal" w:pos="252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2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049F1F" w14:textId="77777777" w:rsidR="00A35528" w:rsidRPr="00413514" w:rsidRDefault="00A35528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83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4E594BB1" w14:textId="77777777" w:rsidR="00A35528" w:rsidRPr="00413514" w:rsidRDefault="00A35528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7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B9A090" w14:textId="77777777" w:rsidR="00A35528" w:rsidRPr="00413514" w:rsidRDefault="00A35528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09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</w:tcPr>
          <w:p w14:paraId="3651974B" w14:textId="77777777" w:rsidR="00A35528" w:rsidRPr="00413514" w:rsidRDefault="00A35528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[.078, .104]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25F00F" w14:textId="77777777" w:rsidR="00A35528" w:rsidRPr="00413514" w:rsidRDefault="00A35528" w:rsidP="0007531A">
            <w:pPr>
              <w:tabs>
                <w:tab w:val="decimal" w:pos="73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061</w:t>
            </w:r>
          </w:p>
        </w:tc>
      </w:tr>
      <w:tr w:rsidR="002E3811" w:rsidRPr="0037376A" w14:paraId="580814C4" w14:textId="77777777" w:rsidTr="00A2216C">
        <w:trPr>
          <w:trHeight w:val="300"/>
        </w:trPr>
        <w:tc>
          <w:tcPr>
            <w:tcW w:w="304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56B32D" w14:textId="1566FA15" w:rsidR="002E3811" w:rsidRPr="0037376A" w:rsidRDefault="00FA5651" w:rsidP="002E3811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37376A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Conscientiousness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224906C" w14:textId="77777777" w:rsidR="002E3811" w:rsidRPr="00413514" w:rsidRDefault="00A35528" w:rsidP="00413514">
            <w:pPr>
              <w:tabs>
                <w:tab w:val="decimal" w:pos="501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126.282**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7FC57F95" w14:textId="77777777" w:rsidR="002E3811" w:rsidRPr="00413514" w:rsidRDefault="00A35528" w:rsidP="002E3811">
            <w:pPr>
              <w:tabs>
                <w:tab w:val="decimal" w:pos="252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2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BC7D2D" w14:textId="77777777" w:rsidR="002E3811" w:rsidRPr="00413514" w:rsidRDefault="00A35528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93</w:t>
            </w:r>
          </w:p>
        </w:tc>
        <w:tc>
          <w:tcPr>
            <w:tcW w:w="567" w:type="dxa"/>
            <w:tcBorders>
              <w:top w:val="nil"/>
            </w:tcBorders>
          </w:tcPr>
          <w:p w14:paraId="181AFF8B" w14:textId="77777777" w:rsidR="002E3811" w:rsidRPr="00413514" w:rsidRDefault="00A35528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9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CA22F4" w14:textId="77777777" w:rsidR="002E3811" w:rsidRPr="00413514" w:rsidRDefault="00A35528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07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</w:tcPr>
          <w:p w14:paraId="0BABD1F8" w14:textId="77777777" w:rsidR="002E3811" w:rsidRPr="00413514" w:rsidRDefault="002E3811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[.0</w:t>
            </w:r>
            <w:r w:rsidR="00A35528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65</w:t>
            </w: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, .0</w:t>
            </w:r>
            <w:r w:rsidR="00A35528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90</w:t>
            </w: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]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A2DD13" w14:textId="77777777" w:rsidR="002E3811" w:rsidRPr="00413514" w:rsidRDefault="00A35528" w:rsidP="0007531A">
            <w:pPr>
              <w:tabs>
                <w:tab w:val="decimal" w:pos="73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046</w:t>
            </w:r>
          </w:p>
        </w:tc>
      </w:tr>
      <w:tr w:rsidR="002E3811" w:rsidRPr="0037376A" w14:paraId="5534DDD0" w14:textId="77777777" w:rsidTr="00A2216C">
        <w:trPr>
          <w:trHeight w:val="300"/>
        </w:trPr>
        <w:tc>
          <w:tcPr>
            <w:tcW w:w="304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118E80" w14:textId="2504B604" w:rsidR="002E3811" w:rsidRPr="0037376A" w:rsidRDefault="00FA5651" w:rsidP="002E3811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37376A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Emotional stability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194A289" w14:textId="77777777" w:rsidR="002E3811" w:rsidRPr="00413514" w:rsidRDefault="00A35528" w:rsidP="00413514">
            <w:pPr>
              <w:tabs>
                <w:tab w:val="decimal" w:pos="501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170.334**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7E2C3A08" w14:textId="77777777" w:rsidR="002E3811" w:rsidRPr="00413514" w:rsidRDefault="00A35528" w:rsidP="002E3811">
            <w:pPr>
              <w:tabs>
                <w:tab w:val="decimal" w:pos="252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2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BB4410" w14:textId="77777777" w:rsidR="002E3811" w:rsidRPr="00413514" w:rsidRDefault="00A35528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91</w:t>
            </w:r>
          </w:p>
        </w:tc>
        <w:tc>
          <w:tcPr>
            <w:tcW w:w="567" w:type="dxa"/>
            <w:tcBorders>
              <w:top w:val="nil"/>
            </w:tcBorders>
          </w:tcPr>
          <w:p w14:paraId="082ED6BC" w14:textId="77777777" w:rsidR="002E3811" w:rsidRPr="00413514" w:rsidRDefault="00A35528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8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F09144" w14:textId="77777777" w:rsidR="002E3811" w:rsidRPr="00413514" w:rsidRDefault="00A35528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1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</w:tcPr>
          <w:p w14:paraId="33019332" w14:textId="77777777" w:rsidR="002E3811" w:rsidRPr="00413514" w:rsidRDefault="002E3811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[.0</w:t>
            </w:r>
            <w:r w:rsidR="00A35528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91</w:t>
            </w: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, .</w:t>
            </w:r>
            <w:r w:rsidR="00A35528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120</w:t>
            </w: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]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78A3E8" w14:textId="77777777" w:rsidR="002E3811" w:rsidRPr="00413514" w:rsidRDefault="00A35528" w:rsidP="0007531A">
            <w:pPr>
              <w:tabs>
                <w:tab w:val="decimal" w:pos="73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051</w:t>
            </w:r>
          </w:p>
        </w:tc>
      </w:tr>
      <w:tr w:rsidR="002E3811" w:rsidRPr="0037376A" w14:paraId="4DA273F6" w14:textId="77777777" w:rsidTr="00A2216C">
        <w:trPr>
          <w:trHeight w:val="300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2E48EE" w14:textId="40EA5544" w:rsidR="002E3811" w:rsidRPr="0037376A" w:rsidRDefault="00FA5651" w:rsidP="002E3811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37376A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Openness to experienc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2B0C088" w14:textId="77777777" w:rsidR="002E3811" w:rsidRPr="00413514" w:rsidRDefault="00922024" w:rsidP="00413514">
            <w:pPr>
              <w:tabs>
                <w:tab w:val="decimal" w:pos="501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448.643**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1D6F4BA" w14:textId="77777777" w:rsidR="002E3811" w:rsidRPr="00413514" w:rsidRDefault="00922024" w:rsidP="002E3811">
            <w:pPr>
              <w:tabs>
                <w:tab w:val="decimal" w:pos="252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3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775CD0" w14:textId="77777777" w:rsidR="002E3811" w:rsidRPr="00413514" w:rsidRDefault="00922024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8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43057DB" w14:textId="77777777" w:rsidR="002E3811" w:rsidRPr="00413514" w:rsidRDefault="00922024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A71A31" w14:textId="77777777" w:rsidR="002E3811" w:rsidRPr="00413514" w:rsidRDefault="00922024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13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A49508" w14:textId="59BD63B4" w:rsidR="002E3811" w:rsidRPr="00413514" w:rsidRDefault="002E3811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[.</w:t>
            </w:r>
            <w:r w:rsidR="00922024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121</w:t>
            </w: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 xml:space="preserve">, </w:t>
            </w:r>
            <w:r w:rsid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</w:t>
            </w:r>
            <w:r w:rsidR="00922024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143</w:t>
            </w: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]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F61577" w14:textId="77777777" w:rsidR="002E3811" w:rsidRPr="00413514" w:rsidRDefault="00922024" w:rsidP="0007531A">
            <w:pPr>
              <w:tabs>
                <w:tab w:val="decimal" w:pos="73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089</w:t>
            </w:r>
          </w:p>
        </w:tc>
      </w:tr>
      <w:tr w:rsidR="002E3811" w:rsidRPr="0037376A" w14:paraId="38A3514B" w14:textId="77777777" w:rsidTr="00A2216C">
        <w:trPr>
          <w:trHeight w:val="300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477669" w14:textId="41F94253" w:rsidR="002E3811" w:rsidRPr="0037376A" w:rsidRDefault="00FA5651" w:rsidP="002E3811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37376A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Perceived job pressur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C969661" w14:textId="34B6F951" w:rsidR="002E3811" w:rsidRPr="00413514" w:rsidRDefault="00134E23" w:rsidP="00413514">
            <w:pPr>
              <w:tabs>
                <w:tab w:val="decimal" w:pos="501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2</w:t>
            </w:r>
            <w:r w:rsidR="0096588C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50</w:t>
            </w: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</w:t>
            </w:r>
            <w:r w:rsidR="0096588C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209</w:t>
            </w: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**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813C103" w14:textId="288F8677" w:rsidR="002E3811" w:rsidRPr="00413514" w:rsidRDefault="00134E23" w:rsidP="003D2AE2">
            <w:pPr>
              <w:tabs>
                <w:tab w:val="decimal" w:pos="252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3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E04549" w14:textId="0BA37A58" w:rsidR="002E3811" w:rsidRPr="00413514" w:rsidRDefault="00134E23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8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ECF005F" w14:textId="6F458C9D" w:rsidR="002E3811" w:rsidRPr="00413514" w:rsidRDefault="00134E23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4E2A47" w14:textId="68161806" w:rsidR="002E3811" w:rsidRPr="0007531A" w:rsidRDefault="00134E23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07531A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09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B8E9F8" w14:textId="51A6CF2D" w:rsidR="002E3811" w:rsidRPr="00413514" w:rsidRDefault="00134E23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 xml:space="preserve">[.084, </w:t>
            </w:r>
            <w:r w:rsid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</w:t>
            </w: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106]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F49274" w14:textId="6EBD3B22" w:rsidR="002E3811" w:rsidRPr="00413514" w:rsidRDefault="00134E23" w:rsidP="0007531A">
            <w:pPr>
              <w:tabs>
                <w:tab w:val="decimal" w:pos="73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055</w:t>
            </w:r>
          </w:p>
        </w:tc>
      </w:tr>
      <w:tr w:rsidR="002E3811" w:rsidRPr="0037376A" w14:paraId="4533DB7A" w14:textId="77777777" w:rsidTr="00A2216C">
        <w:trPr>
          <w:trHeight w:val="300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28C53" w14:textId="427F51C7" w:rsidR="002E3811" w:rsidRPr="0037376A" w:rsidRDefault="00FA5651" w:rsidP="002E3811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37376A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Perceived social suppor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17E4371" w14:textId="53F402E4" w:rsidR="002E3811" w:rsidRPr="00413514" w:rsidRDefault="0035708C" w:rsidP="00413514">
            <w:pPr>
              <w:tabs>
                <w:tab w:val="decimal" w:pos="501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50</w:t>
            </w:r>
            <w:r w:rsidR="0096588C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8</w:t>
            </w: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8</w:t>
            </w:r>
            <w:r w:rsidR="0096588C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56</w:t>
            </w:r>
            <w:r w:rsidR="00A2216C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**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3EE001E" w14:textId="5C8BEB69" w:rsidR="002E3811" w:rsidRPr="00413514" w:rsidRDefault="0035708C" w:rsidP="003D2AE2">
            <w:pPr>
              <w:tabs>
                <w:tab w:val="decimal" w:pos="252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3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877656" w14:textId="7BDF39CA" w:rsidR="002E3811" w:rsidRPr="00413514" w:rsidRDefault="0035708C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8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3D394B7" w14:textId="7EB38C49" w:rsidR="002E3811" w:rsidRPr="00413514" w:rsidRDefault="0035708C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</w:t>
            </w:r>
            <w:r w:rsidR="0096588C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FCF14B" w14:textId="083A136F" w:rsidR="002E3811" w:rsidRPr="0007531A" w:rsidRDefault="0035708C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07531A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14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C1A8A8" w14:textId="0766C293" w:rsidR="002E3811" w:rsidRPr="00413514" w:rsidRDefault="0035708C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 xml:space="preserve">[.130, </w:t>
            </w:r>
            <w:r w:rsid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</w:t>
            </w: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152]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7009C6" w14:textId="75E7C543" w:rsidR="002E3811" w:rsidRPr="00413514" w:rsidRDefault="0035708C" w:rsidP="0007531A">
            <w:pPr>
              <w:tabs>
                <w:tab w:val="decimal" w:pos="73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068</w:t>
            </w:r>
          </w:p>
        </w:tc>
      </w:tr>
      <w:tr w:rsidR="002E3811" w:rsidRPr="0037376A" w14:paraId="1FC7BD17" w14:textId="77777777" w:rsidTr="00A2216C">
        <w:trPr>
          <w:trHeight w:val="300"/>
        </w:trPr>
        <w:tc>
          <w:tcPr>
            <w:tcW w:w="304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177BC65" w14:textId="21F3D4B6" w:rsidR="002E3811" w:rsidRPr="0037376A" w:rsidRDefault="00FA5651" w:rsidP="00A2216C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37376A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Need for recovery after work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1983702C" w14:textId="77777777" w:rsidR="002E3811" w:rsidRPr="00413514" w:rsidRDefault="00922024" w:rsidP="00413514">
            <w:pPr>
              <w:tabs>
                <w:tab w:val="decimal" w:pos="501"/>
              </w:tabs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255.283**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6272F6AA" w14:textId="77777777" w:rsidR="002E3811" w:rsidRPr="00413514" w:rsidRDefault="00922024" w:rsidP="003D2AE2">
            <w:pPr>
              <w:tabs>
                <w:tab w:val="decimal" w:pos="252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44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F6DB7D0" w14:textId="77777777" w:rsidR="002E3811" w:rsidRPr="00413514" w:rsidRDefault="00922024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89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</w:tcPr>
          <w:p w14:paraId="5F31A185" w14:textId="77777777" w:rsidR="002E3811" w:rsidRPr="00413514" w:rsidRDefault="00922024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87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E0E4802" w14:textId="77777777" w:rsidR="002E3811" w:rsidRPr="00413514" w:rsidRDefault="00922024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084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4ED1C4A" w14:textId="0C4330FC" w:rsidR="002E3811" w:rsidRPr="00413514" w:rsidRDefault="00922024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 xml:space="preserve">[.074, </w:t>
            </w:r>
            <w:r w:rsid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</w:t>
            </w: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094]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7631921" w14:textId="77777777" w:rsidR="002E3811" w:rsidRPr="00413514" w:rsidRDefault="00922024" w:rsidP="0007531A">
            <w:pPr>
              <w:tabs>
                <w:tab w:val="decimal" w:pos="73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052</w:t>
            </w:r>
          </w:p>
        </w:tc>
      </w:tr>
    </w:tbl>
    <w:p w14:paraId="6E3ABC11" w14:textId="77777777" w:rsidR="00A35528" w:rsidRPr="0037376A" w:rsidRDefault="00A35528" w:rsidP="00A35528">
      <w:pPr>
        <w:pStyle w:val="Tabletitle"/>
        <w:spacing w:line="480" w:lineRule="auto"/>
      </w:pPr>
      <w:r w:rsidRPr="0037376A">
        <w:t>*</w:t>
      </w:r>
      <w:r w:rsidRPr="0037376A">
        <w:rPr>
          <w:i/>
        </w:rPr>
        <w:t>p</w:t>
      </w:r>
      <w:r w:rsidRPr="0037376A">
        <w:t xml:space="preserve"> &lt; .05, **</w:t>
      </w:r>
      <w:r w:rsidRPr="0037376A">
        <w:rPr>
          <w:i/>
        </w:rPr>
        <w:t>p</w:t>
      </w:r>
      <w:r w:rsidRPr="0037376A">
        <w:t xml:space="preserve"> &lt; .01</w:t>
      </w:r>
    </w:p>
    <w:p w14:paraId="3F9761C3" w14:textId="0D4040D0" w:rsidR="00C80217" w:rsidRDefault="00C80217">
      <w:pPr>
        <w:rPr>
          <w:lang w:val="en-GB" w:eastAsia="en-GB"/>
        </w:rPr>
      </w:pPr>
      <w:r>
        <w:rPr>
          <w:lang w:val="en-GB" w:eastAsia="en-GB"/>
        </w:rPr>
        <w:br w:type="page"/>
      </w:r>
    </w:p>
    <w:p w14:paraId="75032A59" w14:textId="77777777" w:rsidR="00A2216C" w:rsidRDefault="00A2216C">
      <w:pPr>
        <w:rPr>
          <w:lang w:val="en-GB" w:eastAsia="en-GB"/>
        </w:rPr>
      </w:pPr>
    </w:p>
    <w:p w14:paraId="78F0268E" w14:textId="77777777" w:rsidR="00A2216C" w:rsidRDefault="00A2216C">
      <w:pPr>
        <w:rPr>
          <w:lang w:val="en-GB" w:eastAsia="en-GB"/>
        </w:rPr>
      </w:pPr>
    </w:p>
    <w:p w14:paraId="735A4714" w14:textId="6D8F5E1B" w:rsidR="00150369" w:rsidRDefault="00150369" w:rsidP="002C524C">
      <w:pPr>
        <w:pStyle w:val="Rentekst"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upplement</w:t>
      </w:r>
      <w:r w:rsidR="00AC40C3">
        <w:rPr>
          <w:rFonts w:ascii="Times New Roman" w:hAnsi="Times New Roman"/>
          <w:sz w:val="24"/>
          <w:szCs w:val="24"/>
          <w:lang w:val="en-GB"/>
        </w:rPr>
        <w:t>al</w:t>
      </w:r>
      <w:r>
        <w:rPr>
          <w:rFonts w:ascii="Times New Roman" w:hAnsi="Times New Roman"/>
          <w:sz w:val="24"/>
          <w:szCs w:val="24"/>
          <w:lang w:val="en-GB"/>
        </w:rPr>
        <w:t xml:space="preserve"> t</w:t>
      </w:r>
      <w:r w:rsidR="00DF6924" w:rsidRPr="0037376A">
        <w:rPr>
          <w:rFonts w:ascii="Times New Roman" w:hAnsi="Times New Roman"/>
          <w:sz w:val="24"/>
          <w:szCs w:val="24"/>
          <w:lang w:val="en-GB"/>
        </w:rPr>
        <w:t xml:space="preserve">able </w:t>
      </w:r>
      <w:r w:rsidR="00A2216C">
        <w:rPr>
          <w:rFonts w:ascii="Times New Roman" w:hAnsi="Times New Roman"/>
          <w:sz w:val="24"/>
          <w:szCs w:val="24"/>
          <w:lang w:val="en-GB"/>
        </w:rPr>
        <w:t>2</w:t>
      </w:r>
      <w:r w:rsidR="00DF6924" w:rsidRPr="0037376A">
        <w:rPr>
          <w:rFonts w:ascii="Times New Roman" w:hAnsi="Times New Roman"/>
          <w:sz w:val="24"/>
          <w:szCs w:val="24"/>
          <w:lang w:val="en-GB"/>
        </w:rPr>
        <w:t xml:space="preserve">. </w:t>
      </w:r>
    </w:p>
    <w:p w14:paraId="576E04B2" w14:textId="755C5C9F" w:rsidR="002C524C" w:rsidRPr="0037376A" w:rsidRDefault="00DF6924" w:rsidP="002C524C">
      <w:pPr>
        <w:pStyle w:val="Rentekst"/>
        <w:spacing w:line="480" w:lineRule="auto"/>
        <w:rPr>
          <w:color w:val="FF0000"/>
          <w:lang w:val="en-GB"/>
        </w:rPr>
      </w:pPr>
      <w:r w:rsidRPr="0037376A">
        <w:rPr>
          <w:rFonts w:ascii="Times New Roman" w:hAnsi="Times New Roman"/>
          <w:sz w:val="24"/>
          <w:szCs w:val="24"/>
          <w:lang w:val="en-GB"/>
        </w:rPr>
        <w:t>Goodness-of-fit statistics for confirmatory factor analyses (CFA) of full measurement models of the five</w:t>
      </w:r>
      <w:r w:rsidR="00C87AC9">
        <w:rPr>
          <w:rFonts w:ascii="Times New Roman" w:hAnsi="Times New Roman"/>
          <w:sz w:val="24"/>
          <w:szCs w:val="24"/>
          <w:lang w:val="en-GB"/>
        </w:rPr>
        <w:t>-</w:t>
      </w:r>
      <w:r w:rsidRPr="0037376A">
        <w:rPr>
          <w:rFonts w:ascii="Times New Roman" w:hAnsi="Times New Roman"/>
          <w:sz w:val="24"/>
          <w:szCs w:val="24"/>
          <w:lang w:val="en-GB"/>
        </w:rPr>
        <w:t xml:space="preserve">factor model (FFM).  </w:t>
      </w:r>
    </w:p>
    <w:tbl>
      <w:tblPr>
        <w:tblW w:w="9428" w:type="dxa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4"/>
        <w:gridCol w:w="1417"/>
        <w:gridCol w:w="614"/>
        <w:gridCol w:w="804"/>
        <w:gridCol w:w="709"/>
        <w:gridCol w:w="992"/>
        <w:gridCol w:w="1417"/>
        <w:gridCol w:w="851"/>
      </w:tblGrid>
      <w:tr w:rsidR="002C524C" w:rsidRPr="0037376A" w14:paraId="748E8018" w14:textId="77777777" w:rsidTr="00C87AC9">
        <w:tc>
          <w:tcPr>
            <w:tcW w:w="262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bottom"/>
            <w:hideMark/>
          </w:tcPr>
          <w:p w14:paraId="32B70D03" w14:textId="3BD356B5" w:rsidR="002C524C" w:rsidRPr="00A2216C" w:rsidRDefault="002C524C" w:rsidP="00413514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 </w:t>
            </w:r>
            <w:r w:rsid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Measurement model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337AF898" w14:textId="77777777" w:rsidR="002C524C" w:rsidRPr="00A2216C" w:rsidRDefault="002C524C" w:rsidP="00A46B0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χ2</w:t>
            </w:r>
          </w:p>
        </w:tc>
        <w:tc>
          <w:tcPr>
            <w:tcW w:w="6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0F9FA428" w14:textId="77777777" w:rsidR="002C524C" w:rsidRPr="00A2216C" w:rsidRDefault="002C524C" w:rsidP="00A46B0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df</w:t>
            </w:r>
          </w:p>
        </w:tc>
        <w:tc>
          <w:tcPr>
            <w:tcW w:w="80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A694A33" w14:textId="77777777" w:rsidR="002C524C" w:rsidRPr="00A2216C" w:rsidRDefault="002C524C" w:rsidP="00A46B0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CFI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8" w:space="0" w:color="000000"/>
            </w:tcBorders>
          </w:tcPr>
          <w:p w14:paraId="34508528" w14:textId="77777777" w:rsidR="002C524C" w:rsidRPr="00A2216C" w:rsidRDefault="002C524C" w:rsidP="00A46B0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TLI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0112879" w14:textId="77777777" w:rsidR="002C524C" w:rsidRPr="00A2216C" w:rsidRDefault="002C524C" w:rsidP="00A46B0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RMSEA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D4A74BB" w14:textId="77777777" w:rsidR="002C524C" w:rsidRPr="00A2216C" w:rsidRDefault="002C524C" w:rsidP="00A46B0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 xml:space="preserve">[90% CI] 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C6D34C7" w14:textId="77777777" w:rsidR="002C524C" w:rsidRPr="00A2216C" w:rsidRDefault="002C524C" w:rsidP="00A46B0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SRMR</w:t>
            </w:r>
          </w:p>
        </w:tc>
      </w:tr>
      <w:tr w:rsidR="002C524C" w:rsidRPr="0037376A" w14:paraId="208DB748" w14:textId="77777777" w:rsidTr="00C87AC9">
        <w:trPr>
          <w:trHeight w:val="315"/>
        </w:trPr>
        <w:tc>
          <w:tcPr>
            <w:tcW w:w="2624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9D515B4" w14:textId="27B130A9" w:rsidR="002C524C" w:rsidRPr="0037376A" w:rsidRDefault="00C87AC9" w:rsidP="00C87AC9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FFM u</w:t>
            </w:r>
            <w:r w:rsidR="002C524C" w:rsidRPr="0037376A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 xml:space="preserve">ncorrelated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factors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 w14:paraId="1EAE4CF8" w14:textId="06A7E371" w:rsidR="002C524C" w:rsidRPr="00A2216C" w:rsidRDefault="00FA2EA7" w:rsidP="0007531A">
            <w:pPr>
              <w:tabs>
                <w:tab w:val="decimal" w:pos="359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4351</w:t>
            </w:r>
            <w:r w:rsidR="002C524C"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2</w:t>
            </w: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0</w:t>
            </w:r>
            <w:r w:rsidR="002C524C"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7**</w:t>
            </w:r>
          </w:p>
        </w:tc>
        <w:tc>
          <w:tcPr>
            <w:tcW w:w="614" w:type="dxa"/>
            <w:tcBorders>
              <w:top w:val="single" w:sz="8" w:space="0" w:color="000000"/>
            </w:tcBorders>
            <w:vAlign w:val="center"/>
          </w:tcPr>
          <w:p w14:paraId="1FCB90E0" w14:textId="7C7EFFF4" w:rsidR="002C524C" w:rsidRPr="00A2216C" w:rsidRDefault="00FA2EA7" w:rsidP="00A46B0F">
            <w:pPr>
              <w:tabs>
                <w:tab w:val="decimal" w:pos="252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902</w:t>
            </w:r>
          </w:p>
        </w:tc>
        <w:tc>
          <w:tcPr>
            <w:tcW w:w="804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F819F7D" w14:textId="172FCEED" w:rsidR="002C524C" w:rsidRPr="00A2216C" w:rsidRDefault="002C524C" w:rsidP="0007531A">
            <w:pPr>
              <w:tabs>
                <w:tab w:val="decimal" w:pos="162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</w:t>
            </w:r>
            <w:r w:rsidR="00FA2EA7"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67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 w14:paraId="0AD06E82" w14:textId="672C433C" w:rsidR="002C524C" w:rsidRPr="00A2216C" w:rsidRDefault="002C524C" w:rsidP="0007531A">
            <w:pPr>
              <w:tabs>
                <w:tab w:val="decimal" w:pos="75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</w:t>
            </w:r>
            <w:r w:rsidR="00FA2EA7"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66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92C1A82" w14:textId="2C31E3B3" w:rsidR="002C524C" w:rsidRPr="00A2216C" w:rsidRDefault="002C524C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</w:t>
            </w:r>
            <w:r w:rsidR="00FA2EA7"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075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C01F0A7" w14:textId="0088EEF8" w:rsidR="002C524C" w:rsidRPr="00A2216C" w:rsidRDefault="002C524C" w:rsidP="00FA2EA7">
            <w:pPr>
              <w:tabs>
                <w:tab w:val="decimal" w:pos="252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[.</w:t>
            </w:r>
            <w:r w:rsidR="00FA2EA7"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073</w:t>
            </w: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, .</w:t>
            </w:r>
            <w:r w:rsidR="00FA2EA7"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077</w:t>
            </w: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]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17A0138" w14:textId="1C849693" w:rsidR="002C524C" w:rsidRPr="00A2216C" w:rsidRDefault="002C524C" w:rsidP="0007531A">
            <w:pPr>
              <w:tabs>
                <w:tab w:val="decimal" w:pos="162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</w:t>
            </w:r>
            <w:r w:rsidR="00FA2EA7"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137</w:t>
            </w:r>
          </w:p>
        </w:tc>
      </w:tr>
      <w:tr w:rsidR="002C524C" w:rsidRPr="0037376A" w14:paraId="33A488E8" w14:textId="77777777" w:rsidTr="00C87AC9">
        <w:trPr>
          <w:trHeight w:val="300"/>
        </w:trPr>
        <w:tc>
          <w:tcPr>
            <w:tcW w:w="2624" w:type="dxa"/>
            <w:tcBorders>
              <w:top w:val="nil"/>
            </w:tcBorders>
            <w:shd w:val="clear" w:color="auto" w:fill="auto"/>
            <w:vAlign w:val="center"/>
          </w:tcPr>
          <w:p w14:paraId="77BD1B3F" w14:textId="60B8769D" w:rsidR="002C524C" w:rsidRPr="0037376A" w:rsidRDefault="00C87AC9" w:rsidP="00C87AC9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FFM c</w:t>
            </w:r>
            <w:r w:rsidR="002C524C" w:rsidRPr="0037376A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 xml:space="preserve">orrelated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factors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CCB34C7" w14:textId="652E79D9" w:rsidR="002C524C" w:rsidRPr="00A2216C" w:rsidRDefault="00FA2EA7" w:rsidP="0007531A">
            <w:pPr>
              <w:tabs>
                <w:tab w:val="decimal" w:pos="501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3907</w:t>
            </w:r>
            <w:r w:rsidR="002C524C"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</w:t>
            </w: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672</w:t>
            </w:r>
            <w:r w:rsidR="002C524C"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**</w:t>
            </w:r>
          </w:p>
        </w:tc>
        <w:tc>
          <w:tcPr>
            <w:tcW w:w="614" w:type="dxa"/>
            <w:tcBorders>
              <w:top w:val="nil"/>
            </w:tcBorders>
            <w:vAlign w:val="center"/>
          </w:tcPr>
          <w:p w14:paraId="0AB4778F" w14:textId="6AE98E3C" w:rsidR="002C524C" w:rsidRPr="00A2216C" w:rsidRDefault="00FA2EA7" w:rsidP="00A46B0F">
            <w:pPr>
              <w:tabs>
                <w:tab w:val="decimal" w:pos="252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892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5B6471" w14:textId="7C61E501" w:rsidR="002C524C" w:rsidRPr="00A2216C" w:rsidRDefault="002C524C" w:rsidP="0007531A">
            <w:pPr>
              <w:tabs>
                <w:tab w:val="decimal" w:pos="162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</w:t>
            </w:r>
            <w:r w:rsidR="00FA2EA7"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7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529256E" w14:textId="1DF9623D" w:rsidR="002C524C" w:rsidRPr="00A2216C" w:rsidRDefault="002C524C" w:rsidP="0007531A">
            <w:pPr>
              <w:tabs>
                <w:tab w:val="decimal" w:pos="75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</w:t>
            </w:r>
            <w:r w:rsidR="00FA2EA7"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7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8DD9C2" w14:textId="1570261E" w:rsidR="002C524C" w:rsidRPr="00A2216C" w:rsidRDefault="002C524C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0</w:t>
            </w:r>
            <w:r w:rsidR="00FA2EA7"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7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</w:tcPr>
          <w:p w14:paraId="4AE7B76D" w14:textId="0A6CE5AB" w:rsidR="002C524C" w:rsidRPr="00A2216C" w:rsidRDefault="002C524C" w:rsidP="00FA2EA7">
            <w:pPr>
              <w:tabs>
                <w:tab w:val="decimal" w:pos="252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[.0</w:t>
            </w:r>
            <w:r w:rsidR="00FA2EA7"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68</w:t>
            </w: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, .</w:t>
            </w:r>
            <w:r w:rsidR="00FA2EA7"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073</w:t>
            </w: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]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74A32B" w14:textId="45AF84EF" w:rsidR="002C524C" w:rsidRPr="00A2216C" w:rsidRDefault="002C524C" w:rsidP="0007531A">
            <w:pPr>
              <w:tabs>
                <w:tab w:val="decimal" w:pos="162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0</w:t>
            </w:r>
            <w:r w:rsidR="00FA2EA7"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92</w:t>
            </w:r>
          </w:p>
        </w:tc>
      </w:tr>
      <w:tr w:rsidR="002C524C" w:rsidRPr="0037376A" w14:paraId="46973312" w14:textId="77777777" w:rsidTr="00C87AC9">
        <w:trPr>
          <w:trHeight w:val="300"/>
        </w:trPr>
        <w:tc>
          <w:tcPr>
            <w:tcW w:w="262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A24EF6B" w14:textId="1FAB5ECC" w:rsidR="002C524C" w:rsidRPr="0037376A" w:rsidRDefault="00C87AC9" w:rsidP="00C87AC9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FFM 1-</w:t>
            </w:r>
            <w:r w:rsidR="002C524C" w:rsidRPr="0037376A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 xml:space="preserve">factor 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0601AC20" w14:textId="0054AC8F" w:rsidR="002C524C" w:rsidRPr="00A2216C" w:rsidRDefault="00A2216C" w:rsidP="0007531A">
            <w:pPr>
              <w:tabs>
                <w:tab w:val="decimal" w:pos="359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7784</w:t>
            </w:r>
            <w:r w:rsidR="002C524C"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</w:t>
            </w: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048</w:t>
            </w:r>
            <w:r w:rsidR="002C524C"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**</w:t>
            </w:r>
          </w:p>
        </w:tc>
        <w:tc>
          <w:tcPr>
            <w:tcW w:w="614" w:type="dxa"/>
            <w:tcBorders>
              <w:top w:val="nil"/>
              <w:bottom w:val="single" w:sz="12" w:space="0" w:color="auto"/>
            </w:tcBorders>
            <w:vAlign w:val="center"/>
          </w:tcPr>
          <w:p w14:paraId="0934E959" w14:textId="5A508A7D" w:rsidR="002C524C" w:rsidRPr="00A2216C" w:rsidRDefault="00A2216C" w:rsidP="00A46B0F">
            <w:pPr>
              <w:tabs>
                <w:tab w:val="decimal" w:pos="252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902</w:t>
            </w:r>
          </w:p>
        </w:tc>
        <w:tc>
          <w:tcPr>
            <w:tcW w:w="80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DE8A4C4" w14:textId="32075484" w:rsidR="002C524C" w:rsidRPr="00A2216C" w:rsidRDefault="002C524C" w:rsidP="0007531A">
            <w:pPr>
              <w:tabs>
                <w:tab w:val="decimal" w:pos="162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</w:t>
            </w:r>
            <w:r w:rsidR="00A2216C"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35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7105DE33" w14:textId="026D0EF4" w:rsidR="002C524C" w:rsidRPr="00A2216C" w:rsidRDefault="002C524C" w:rsidP="0007531A">
            <w:pPr>
              <w:tabs>
                <w:tab w:val="decimal" w:pos="75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</w:t>
            </w:r>
            <w:r w:rsidR="00A2216C"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32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92A330E" w14:textId="4DE02338" w:rsidR="002C524C" w:rsidRPr="00A2216C" w:rsidRDefault="002C524C" w:rsidP="0007531A">
            <w:pPr>
              <w:tabs>
                <w:tab w:val="decimal" w:pos="216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</w:t>
            </w:r>
            <w:r w:rsidR="00A2216C"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106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2F5628C" w14:textId="3A1D678B" w:rsidR="002C524C" w:rsidRPr="00A2216C" w:rsidRDefault="002C524C" w:rsidP="00A2216C">
            <w:pPr>
              <w:tabs>
                <w:tab w:val="decimal" w:pos="252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[.</w:t>
            </w:r>
            <w:r w:rsidR="00A2216C"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104</w:t>
            </w: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, .</w:t>
            </w:r>
            <w:r w:rsidR="00A2216C"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108</w:t>
            </w: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]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AD2731F" w14:textId="5FFDB3DE" w:rsidR="002C524C" w:rsidRPr="00A2216C" w:rsidRDefault="002C524C" w:rsidP="0007531A">
            <w:pPr>
              <w:tabs>
                <w:tab w:val="decimal" w:pos="162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</w:t>
            </w:r>
            <w:r w:rsidR="00A2216C" w:rsidRPr="00A2216C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128</w:t>
            </w:r>
          </w:p>
        </w:tc>
      </w:tr>
    </w:tbl>
    <w:p w14:paraId="6A1702B5" w14:textId="64D4AF49" w:rsidR="00FA5651" w:rsidRPr="0037376A" w:rsidRDefault="002C524C" w:rsidP="002C524C">
      <w:pPr>
        <w:pStyle w:val="Tabletitle"/>
        <w:spacing w:line="480" w:lineRule="auto"/>
      </w:pPr>
      <w:r w:rsidRPr="0037376A">
        <w:t>*</w:t>
      </w:r>
      <w:r w:rsidRPr="0037376A">
        <w:rPr>
          <w:i/>
        </w:rPr>
        <w:t>p</w:t>
      </w:r>
      <w:r w:rsidRPr="0037376A">
        <w:t xml:space="preserve"> &lt; .05, **</w:t>
      </w:r>
      <w:r w:rsidRPr="0037376A">
        <w:rPr>
          <w:i/>
        </w:rPr>
        <w:t>p</w:t>
      </w:r>
      <w:r w:rsidRPr="0037376A">
        <w:t xml:space="preserve"> &lt; .0</w:t>
      </w:r>
      <w:r w:rsidR="000E5298">
        <w:t>1</w:t>
      </w:r>
    </w:p>
    <w:p w14:paraId="7E79598D" w14:textId="106D6113" w:rsidR="002C524C" w:rsidRPr="0037376A" w:rsidRDefault="002C524C" w:rsidP="002C524C">
      <w:pPr>
        <w:rPr>
          <w:lang w:val="en-GB" w:eastAsia="en-GB"/>
        </w:rPr>
      </w:pPr>
    </w:p>
    <w:p w14:paraId="15443DBA" w14:textId="77777777" w:rsidR="002C524C" w:rsidRPr="0037376A" w:rsidRDefault="002C524C" w:rsidP="002C524C">
      <w:pPr>
        <w:rPr>
          <w:lang w:val="en-GB" w:eastAsia="en-GB"/>
        </w:rPr>
      </w:pPr>
    </w:p>
    <w:p w14:paraId="3811DC08" w14:textId="77777777" w:rsidR="00C80217" w:rsidRDefault="00C80217" w:rsidP="002C524C">
      <w:pPr>
        <w:pStyle w:val="Rentekst"/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3514ADCD" w14:textId="66386371" w:rsidR="00150369" w:rsidRDefault="00150369" w:rsidP="002C524C">
      <w:pPr>
        <w:pStyle w:val="Rentekst"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upplementa</w:t>
      </w:r>
      <w:r w:rsidR="00AC40C3">
        <w:rPr>
          <w:rFonts w:ascii="Times New Roman" w:hAnsi="Times New Roman"/>
          <w:sz w:val="24"/>
          <w:szCs w:val="24"/>
          <w:lang w:val="en-GB"/>
        </w:rPr>
        <w:t>l</w:t>
      </w:r>
      <w:r>
        <w:rPr>
          <w:rFonts w:ascii="Times New Roman" w:hAnsi="Times New Roman"/>
          <w:sz w:val="24"/>
          <w:szCs w:val="24"/>
          <w:lang w:val="en-GB"/>
        </w:rPr>
        <w:t xml:space="preserve"> t</w:t>
      </w:r>
      <w:r w:rsidRPr="0037376A">
        <w:rPr>
          <w:rFonts w:ascii="Times New Roman" w:hAnsi="Times New Roman"/>
          <w:sz w:val="24"/>
          <w:szCs w:val="24"/>
          <w:lang w:val="en-GB"/>
        </w:rPr>
        <w:t>able</w:t>
      </w:r>
      <w:r w:rsidR="00DF6924" w:rsidRPr="0037376A">
        <w:rPr>
          <w:rFonts w:ascii="Times New Roman" w:hAnsi="Times New Roman"/>
          <w:sz w:val="24"/>
          <w:szCs w:val="24"/>
          <w:lang w:val="en-GB"/>
        </w:rPr>
        <w:t xml:space="preserve"> 3. </w:t>
      </w:r>
    </w:p>
    <w:p w14:paraId="06F64856" w14:textId="7F1A7558" w:rsidR="00FA5651" w:rsidRPr="0037376A" w:rsidRDefault="00DF6924" w:rsidP="002C524C">
      <w:pPr>
        <w:pStyle w:val="Rentekst"/>
        <w:spacing w:line="480" w:lineRule="auto"/>
        <w:rPr>
          <w:color w:val="FF0000"/>
          <w:lang w:val="en-GB"/>
        </w:rPr>
      </w:pPr>
      <w:r w:rsidRPr="0037376A">
        <w:rPr>
          <w:rFonts w:ascii="Times New Roman" w:hAnsi="Times New Roman"/>
          <w:sz w:val="24"/>
          <w:szCs w:val="24"/>
          <w:lang w:val="en-GB"/>
        </w:rPr>
        <w:t xml:space="preserve">Goodness-of-fit statistics for confirmatory factor analyses (CFA) of full measurement models.  </w:t>
      </w:r>
    </w:p>
    <w:tbl>
      <w:tblPr>
        <w:tblW w:w="9428" w:type="dxa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2"/>
        <w:gridCol w:w="1418"/>
        <w:gridCol w:w="755"/>
        <w:gridCol w:w="804"/>
        <w:gridCol w:w="709"/>
        <w:gridCol w:w="992"/>
        <w:gridCol w:w="1417"/>
        <w:gridCol w:w="851"/>
      </w:tblGrid>
      <w:tr w:rsidR="00FA5651" w:rsidRPr="0037376A" w14:paraId="19893C0F" w14:textId="77777777" w:rsidTr="00C87AC9">
        <w:tc>
          <w:tcPr>
            <w:tcW w:w="248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bottom"/>
            <w:hideMark/>
          </w:tcPr>
          <w:p w14:paraId="5E2E91DD" w14:textId="187CC452" w:rsidR="00FA5651" w:rsidRPr="00413514" w:rsidRDefault="00413514" w:rsidP="00413514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Measurement model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3B9EACD8" w14:textId="77777777" w:rsidR="00FA5651" w:rsidRPr="00413514" w:rsidRDefault="00FA5651" w:rsidP="00A46B0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hAnsi="Times New Roman"/>
                <w:sz w:val="24"/>
                <w:szCs w:val="24"/>
                <w:lang w:val="en-GB"/>
              </w:rPr>
              <w:t>χ2</w:t>
            </w:r>
          </w:p>
        </w:tc>
        <w:tc>
          <w:tcPr>
            <w:tcW w:w="75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5159A0FA" w14:textId="77777777" w:rsidR="00FA5651" w:rsidRPr="00413514" w:rsidRDefault="00FA5651" w:rsidP="00A46B0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i/>
                <w:sz w:val="24"/>
                <w:szCs w:val="24"/>
                <w:lang w:val="en-GB" w:eastAsia="zh-CN"/>
              </w:rPr>
              <w:t>df</w:t>
            </w:r>
          </w:p>
        </w:tc>
        <w:tc>
          <w:tcPr>
            <w:tcW w:w="80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6816DBC" w14:textId="77777777" w:rsidR="00FA5651" w:rsidRPr="00413514" w:rsidRDefault="00FA5651" w:rsidP="00A46B0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CFI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8" w:space="0" w:color="000000"/>
            </w:tcBorders>
          </w:tcPr>
          <w:p w14:paraId="5E5BBA1C" w14:textId="77777777" w:rsidR="00FA5651" w:rsidRPr="00413514" w:rsidRDefault="00FA5651" w:rsidP="00A46B0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TLI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FFFA4E7" w14:textId="77777777" w:rsidR="00FA5651" w:rsidRPr="00413514" w:rsidRDefault="00FA5651" w:rsidP="00A46B0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RMSEA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D661EDE" w14:textId="77777777" w:rsidR="00FA5651" w:rsidRPr="00413514" w:rsidRDefault="00FA5651" w:rsidP="00A46B0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 xml:space="preserve">[90% CI] 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1BAE253" w14:textId="77777777" w:rsidR="00FA5651" w:rsidRPr="00413514" w:rsidRDefault="00FA5651" w:rsidP="00A46B0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SRMR</w:t>
            </w:r>
          </w:p>
        </w:tc>
      </w:tr>
      <w:tr w:rsidR="00FA5651" w:rsidRPr="0037376A" w14:paraId="695C3E4E" w14:textId="77777777" w:rsidTr="00C87AC9">
        <w:trPr>
          <w:trHeight w:val="315"/>
        </w:trPr>
        <w:tc>
          <w:tcPr>
            <w:tcW w:w="248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0D1BDE0" w14:textId="3624EB36" w:rsidR="00FA5651" w:rsidRPr="00413514" w:rsidRDefault="00C87AC9" w:rsidP="00C87AC9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Full u</w:t>
            </w:r>
            <w:r w:rsidR="003D2AE2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ncorrelated model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 w14:paraId="496E1D94" w14:textId="45145274" w:rsidR="00FA5651" w:rsidRPr="00413514" w:rsidRDefault="002C524C" w:rsidP="0007531A">
            <w:pPr>
              <w:tabs>
                <w:tab w:val="decimal" w:pos="643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8242.845</w:t>
            </w:r>
            <w:r w:rsidR="00FA5651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**</w:t>
            </w:r>
          </w:p>
        </w:tc>
        <w:tc>
          <w:tcPr>
            <w:tcW w:w="755" w:type="dxa"/>
            <w:tcBorders>
              <w:top w:val="single" w:sz="8" w:space="0" w:color="000000"/>
            </w:tcBorders>
            <w:vAlign w:val="center"/>
          </w:tcPr>
          <w:p w14:paraId="2071A37D" w14:textId="187BAAC3" w:rsidR="00FA5651" w:rsidRPr="00413514" w:rsidRDefault="002C524C" w:rsidP="00A46B0F">
            <w:pPr>
              <w:tabs>
                <w:tab w:val="decimal" w:pos="252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2700</w:t>
            </w:r>
          </w:p>
        </w:tc>
        <w:tc>
          <w:tcPr>
            <w:tcW w:w="804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299BB64" w14:textId="53799938" w:rsidR="00FA5651" w:rsidRPr="00413514" w:rsidRDefault="00FA5651" w:rsidP="0007531A">
            <w:pPr>
              <w:tabs>
                <w:tab w:val="decimal" w:pos="162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</w:t>
            </w:r>
            <w:r w:rsidR="002C524C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70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 w14:paraId="1EB6C206" w14:textId="2694A391" w:rsidR="00FA5651" w:rsidRPr="00413514" w:rsidRDefault="00FA5651" w:rsidP="0007531A">
            <w:pPr>
              <w:tabs>
                <w:tab w:val="decimal" w:pos="162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</w:t>
            </w:r>
            <w:r w:rsidR="002C524C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69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43E19B9" w14:textId="691C99FD" w:rsidR="00FA5651" w:rsidRPr="00413514" w:rsidRDefault="00FA5651" w:rsidP="0007531A">
            <w:pPr>
              <w:tabs>
                <w:tab w:val="decimal" w:pos="162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</w:t>
            </w:r>
            <w:r w:rsidR="002C524C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055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D6DBB3A" w14:textId="2767E0DA" w:rsidR="00FA5651" w:rsidRPr="00413514" w:rsidRDefault="00FA5651" w:rsidP="0007531A">
            <w:pPr>
              <w:tabs>
                <w:tab w:val="decimal" w:pos="162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[.</w:t>
            </w:r>
            <w:r w:rsidR="002C524C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054</w:t>
            </w: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, .</w:t>
            </w:r>
            <w:r w:rsidR="002C524C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056</w:t>
            </w: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]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5B484ED" w14:textId="6846D43D" w:rsidR="00FA5651" w:rsidRPr="00413514" w:rsidRDefault="00FA5651" w:rsidP="0007531A">
            <w:pPr>
              <w:tabs>
                <w:tab w:val="decimal" w:pos="162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</w:t>
            </w:r>
            <w:r w:rsidR="002C524C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114</w:t>
            </w:r>
          </w:p>
        </w:tc>
      </w:tr>
      <w:tr w:rsidR="00FA5651" w:rsidRPr="0037376A" w14:paraId="2DD669AD" w14:textId="77777777" w:rsidTr="00C87AC9">
        <w:trPr>
          <w:trHeight w:val="300"/>
        </w:trPr>
        <w:tc>
          <w:tcPr>
            <w:tcW w:w="2482" w:type="dxa"/>
            <w:tcBorders>
              <w:top w:val="nil"/>
            </w:tcBorders>
            <w:shd w:val="clear" w:color="auto" w:fill="auto"/>
            <w:vAlign w:val="center"/>
          </w:tcPr>
          <w:p w14:paraId="12CF17BF" w14:textId="0D433CA5" w:rsidR="00FA5651" w:rsidRPr="00413514" w:rsidRDefault="00C87AC9" w:rsidP="00C87AC9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Full c</w:t>
            </w:r>
            <w:r w:rsidR="003D2AE2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orrelated model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DCEB2F6" w14:textId="4E506D99" w:rsidR="00FA5651" w:rsidRPr="00413514" w:rsidRDefault="00DF6924" w:rsidP="0007531A">
            <w:pPr>
              <w:tabs>
                <w:tab w:val="decimal" w:pos="643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7458</w:t>
            </w:r>
            <w:r w:rsidR="00FA5651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</w:t>
            </w: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499</w:t>
            </w:r>
            <w:r w:rsidR="00FA5651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**</w:t>
            </w:r>
          </w:p>
        </w:tc>
        <w:tc>
          <w:tcPr>
            <w:tcW w:w="755" w:type="dxa"/>
            <w:tcBorders>
              <w:top w:val="nil"/>
            </w:tcBorders>
            <w:vAlign w:val="center"/>
          </w:tcPr>
          <w:p w14:paraId="6DB44029" w14:textId="1289C894" w:rsidR="00FA5651" w:rsidRPr="00413514" w:rsidRDefault="00DF6924" w:rsidP="00A46B0F">
            <w:pPr>
              <w:tabs>
                <w:tab w:val="decimal" w:pos="252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2672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0E58F6" w14:textId="1C4E764E" w:rsidR="00FA5651" w:rsidRPr="00413514" w:rsidRDefault="00FA5651" w:rsidP="0007531A">
            <w:pPr>
              <w:tabs>
                <w:tab w:val="decimal" w:pos="162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</w:t>
            </w:r>
            <w:r w:rsidR="00DF6924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73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C7796C8" w14:textId="13C45CE7" w:rsidR="00FA5651" w:rsidRPr="00413514" w:rsidRDefault="00FA5651" w:rsidP="0007531A">
            <w:pPr>
              <w:tabs>
                <w:tab w:val="decimal" w:pos="162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</w:t>
            </w:r>
            <w:r w:rsidR="00DF6924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7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E04016" w14:textId="24BAC2B9" w:rsidR="00FA5651" w:rsidRPr="00413514" w:rsidRDefault="00FA5651" w:rsidP="0007531A">
            <w:pPr>
              <w:tabs>
                <w:tab w:val="decimal" w:pos="162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0</w:t>
            </w:r>
            <w:r w:rsidR="00DF6924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5</w:t>
            </w: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</w:tcPr>
          <w:p w14:paraId="00076623" w14:textId="4A255380" w:rsidR="00FA5651" w:rsidRPr="00413514" w:rsidRDefault="00FA5651" w:rsidP="0007531A">
            <w:pPr>
              <w:tabs>
                <w:tab w:val="decimal" w:pos="162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[.0</w:t>
            </w:r>
            <w:r w:rsidR="00DF6924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50</w:t>
            </w: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, .</w:t>
            </w:r>
            <w:r w:rsidR="00DF6924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053</w:t>
            </w: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]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E5ED89" w14:textId="3A476223" w:rsidR="00FA5651" w:rsidRPr="00413514" w:rsidRDefault="00FA5651" w:rsidP="0007531A">
            <w:pPr>
              <w:tabs>
                <w:tab w:val="decimal" w:pos="162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0</w:t>
            </w:r>
            <w:r w:rsidR="00DF6924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71</w:t>
            </w:r>
          </w:p>
        </w:tc>
      </w:tr>
      <w:tr w:rsidR="00FA5651" w:rsidRPr="0037376A" w14:paraId="0859AE9D" w14:textId="77777777" w:rsidTr="00C87AC9">
        <w:trPr>
          <w:trHeight w:val="300"/>
        </w:trPr>
        <w:tc>
          <w:tcPr>
            <w:tcW w:w="248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5A0EF36" w14:textId="5E7D48CC" w:rsidR="00FA5651" w:rsidRPr="00413514" w:rsidRDefault="00C87AC9" w:rsidP="00C87AC9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Full 1-</w:t>
            </w:r>
            <w:r w:rsidR="003D2AE2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factor</w:t>
            </w:r>
            <w:r w:rsidR="002C524C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 xml:space="preserve"> model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5A05AA88" w14:textId="50408581" w:rsidR="00FA5651" w:rsidRPr="00413514" w:rsidRDefault="00501577" w:rsidP="0007531A">
            <w:pPr>
              <w:tabs>
                <w:tab w:val="decimal" w:pos="643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16510</w:t>
            </w:r>
            <w:r w:rsidR="00FA5651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</w:t>
            </w: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988</w:t>
            </w:r>
            <w:r w:rsidR="00FA5651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**</w:t>
            </w:r>
          </w:p>
        </w:tc>
        <w:tc>
          <w:tcPr>
            <w:tcW w:w="755" w:type="dxa"/>
            <w:tcBorders>
              <w:top w:val="nil"/>
              <w:bottom w:val="single" w:sz="12" w:space="0" w:color="auto"/>
            </w:tcBorders>
            <w:vAlign w:val="center"/>
          </w:tcPr>
          <w:p w14:paraId="266BFAED" w14:textId="053F760E" w:rsidR="00FA5651" w:rsidRPr="00413514" w:rsidRDefault="00501577" w:rsidP="00A46B0F">
            <w:pPr>
              <w:tabs>
                <w:tab w:val="decimal" w:pos="252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2700</w:t>
            </w:r>
          </w:p>
        </w:tc>
        <w:tc>
          <w:tcPr>
            <w:tcW w:w="80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7860F92" w14:textId="337051D2" w:rsidR="00FA5651" w:rsidRPr="00413514" w:rsidRDefault="00FA5651" w:rsidP="0007531A">
            <w:pPr>
              <w:tabs>
                <w:tab w:val="decimal" w:pos="162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</w:t>
            </w:r>
            <w:r w:rsidR="00501577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2</w:t>
            </w:r>
            <w:r w:rsidR="00BC272D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6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0D1013BB" w14:textId="48D62EE1" w:rsidR="00FA5651" w:rsidRPr="00413514" w:rsidRDefault="00501577" w:rsidP="0007531A">
            <w:pPr>
              <w:tabs>
                <w:tab w:val="decimal" w:pos="162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2</w:t>
            </w:r>
            <w:r w:rsidR="00BC272D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CD1AF8C" w14:textId="74F2F5F1" w:rsidR="00FA5651" w:rsidRPr="00413514" w:rsidRDefault="00FA5651" w:rsidP="0007531A">
            <w:pPr>
              <w:tabs>
                <w:tab w:val="decimal" w:pos="162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0</w:t>
            </w:r>
            <w:r w:rsidR="00501577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8</w:t>
            </w: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7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34853B1" w14:textId="4C71FC0D" w:rsidR="00FA5651" w:rsidRPr="00413514" w:rsidRDefault="00FA5651" w:rsidP="0007531A">
            <w:pPr>
              <w:tabs>
                <w:tab w:val="decimal" w:pos="162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[.0</w:t>
            </w:r>
            <w:r w:rsidR="00501577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85</w:t>
            </w: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, .0</w:t>
            </w:r>
            <w:r w:rsidR="00501577"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88</w:t>
            </w: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]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8BF923B" w14:textId="76EF0965" w:rsidR="00FA5651" w:rsidRPr="00413514" w:rsidRDefault="00BC272D" w:rsidP="0007531A">
            <w:pPr>
              <w:tabs>
                <w:tab w:val="decimal" w:pos="162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</w:pPr>
            <w:r w:rsidRPr="00413514">
              <w:rPr>
                <w:rFonts w:ascii="Times New Roman" w:eastAsia="Times New Roman" w:hAnsi="Times New Roman"/>
                <w:sz w:val="24"/>
                <w:szCs w:val="24"/>
                <w:lang w:val="en-GB" w:eastAsia="zh-CN"/>
              </w:rPr>
              <w:t>.116</w:t>
            </w:r>
          </w:p>
        </w:tc>
      </w:tr>
    </w:tbl>
    <w:p w14:paraId="50101EE6" w14:textId="4E556CA5" w:rsidR="002E3811" w:rsidRPr="0037376A" w:rsidRDefault="00FA5651" w:rsidP="00C87AC9">
      <w:pPr>
        <w:pStyle w:val="Tabletitle"/>
        <w:spacing w:line="480" w:lineRule="auto"/>
      </w:pPr>
      <w:r w:rsidRPr="0037376A">
        <w:t>*</w:t>
      </w:r>
      <w:r w:rsidRPr="0037376A">
        <w:rPr>
          <w:i/>
        </w:rPr>
        <w:t>p</w:t>
      </w:r>
      <w:r w:rsidRPr="0037376A">
        <w:t xml:space="preserve"> &lt; .05, **</w:t>
      </w:r>
      <w:r w:rsidRPr="0037376A">
        <w:rPr>
          <w:i/>
        </w:rPr>
        <w:t>p</w:t>
      </w:r>
      <w:r w:rsidRPr="0037376A">
        <w:t xml:space="preserve"> &lt; .0</w:t>
      </w:r>
      <w:r w:rsidR="000E5298">
        <w:t>1</w:t>
      </w:r>
    </w:p>
    <w:sectPr w:rsidR="002E3811" w:rsidRPr="003737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nb-NO" w:vendorID="64" w:dllVersion="0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3A09"/>
    <w:rsid w:val="0007531A"/>
    <w:rsid w:val="000E5298"/>
    <w:rsid w:val="00134E23"/>
    <w:rsid w:val="00150369"/>
    <w:rsid w:val="002B3142"/>
    <w:rsid w:val="002C524C"/>
    <w:rsid w:val="002E3811"/>
    <w:rsid w:val="0035708C"/>
    <w:rsid w:val="0037376A"/>
    <w:rsid w:val="003D2AE2"/>
    <w:rsid w:val="00413514"/>
    <w:rsid w:val="004573B2"/>
    <w:rsid w:val="00501577"/>
    <w:rsid w:val="00583A09"/>
    <w:rsid w:val="00922024"/>
    <w:rsid w:val="0096588C"/>
    <w:rsid w:val="00A2216C"/>
    <w:rsid w:val="00A35528"/>
    <w:rsid w:val="00AB446D"/>
    <w:rsid w:val="00AC40C3"/>
    <w:rsid w:val="00BC272D"/>
    <w:rsid w:val="00C80217"/>
    <w:rsid w:val="00C87AC9"/>
    <w:rsid w:val="00DF6924"/>
    <w:rsid w:val="00EE6ECC"/>
    <w:rsid w:val="00FA2EA7"/>
    <w:rsid w:val="00FA5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1D67A"/>
  <w15:chartTrackingRefBased/>
  <w15:docId w15:val="{1429A291-62CB-4EE5-BB16-D05A4D4C3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583A09"/>
    <w:pPr>
      <w:spacing w:after="0" w:line="240" w:lineRule="auto"/>
    </w:pPr>
    <w:rPr>
      <w:sz w:val="24"/>
      <w:szCs w:val="24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next w:val="Normal"/>
    <w:qFormat/>
    <w:rsid w:val="002E3811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ntekst">
    <w:name w:val="Plain Text"/>
    <w:basedOn w:val="Normal"/>
    <w:link w:val="RentekstTegn"/>
    <w:uiPriority w:val="99"/>
    <w:unhideWhenUsed/>
    <w:rsid w:val="00FA5651"/>
    <w:pPr>
      <w:spacing w:after="0" w:line="240" w:lineRule="auto"/>
    </w:pPr>
    <w:rPr>
      <w:rFonts w:ascii="Calibri" w:hAnsi="Calibri" w:cs="Calibri"/>
      <w:lang w:val="nb-NO"/>
    </w:rPr>
  </w:style>
  <w:style w:type="character" w:customStyle="1" w:styleId="RentekstTegn">
    <w:name w:val="Ren tekst Tegn"/>
    <w:basedOn w:val="Standardskriftforavsnitt"/>
    <w:link w:val="Rentekst"/>
    <w:uiPriority w:val="99"/>
    <w:rsid w:val="00FA5651"/>
    <w:rPr>
      <w:rFonts w:ascii="Calibri" w:hAnsi="Calibri" w:cs="Calibri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424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27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36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44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1639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1978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5068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2385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139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10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0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18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9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2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8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95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244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654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692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7662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5AE092-E5DB-4A0B-804E-8E501D6DD2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2</Pages>
  <Words>238</Words>
  <Characters>1357</Characters>
  <Application>Microsoft Office Word</Application>
  <DocSecurity>0</DocSecurity>
  <Lines>11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t Inge Fostervold</dc:creator>
  <cp:keywords/>
  <dc:description/>
  <cp:lastModifiedBy>Knut Inge Fostervold</cp:lastModifiedBy>
  <cp:revision>10</cp:revision>
  <dcterms:created xsi:type="dcterms:W3CDTF">2021-10-12T12:25:00Z</dcterms:created>
  <dcterms:modified xsi:type="dcterms:W3CDTF">2022-01-05T14:47:00Z</dcterms:modified>
</cp:coreProperties>
</file>